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567D8" w14:textId="77777777" w:rsidR="0093545C" w:rsidRPr="00CA26B3" w:rsidRDefault="00BD69F2">
      <w:pPr>
        <w:spacing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CA26B3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Supplementary Material</w:t>
      </w:r>
    </w:p>
    <w:tbl>
      <w:tblPr>
        <w:tblW w:w="89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1010"/>
        <w:gridCol w:w="1423"/>
        <w:gridCol w:w="1137"/>
        <w:gridCol w:w="1818"/>
        <w:gridCol w:w="2116"/>
      </w:tblGrid>
      <w:tr w:rsidR="00CA26B3" w:rsidRPr="00CA26B3" w14:paraId="76774F38" w14:textId="77777777">
        <w:trPr>
          <w:trHeight w:val="295"/>
        </w:trPr>
        <w:tc>
          <w:tcPr>
            <w:tcW w:w="890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FED8796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CA26B3"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  <w:lang w:bidi="ar"/>
              </w:rPr>
              <w:t xml:space="preserve">Supplementary </w:t>
            </w:r>
            <w:r w:rsidRPr="00CA26B3">
              <w:rPr>
                <w:rFonts w:ascii="Times New Roman" w:hAnsi="Times New Roman"/>
                <w:b/>
                <w:color w:val="000000" w:themeColor="text1"/>
                <w:kern w:val="0"/>
                <w:szCs w:val="21"/>
                <w:lang w:bidi="ar"/>
              </w:rPr>
              <w:t xml:space="preserve">Table </w:t>
            </w:r>
            <w:r w:rsidRPr="00CA26B3"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  <w:lang w:bidi="ar"/>
              </w:rPr>
              <w:t>1</w:t>
            </w:r>
            <w:r w:rsidRPr="00CA26B3">
              <w:rPr>
                <w:rFonts w:ascii="Times New Roman" w:hAnsi="Times New Roman"/>
                <w:b/>
                <w:color w:val="000000" w:themeColor="text1"/>
                <w:kern w:val="0"/>
                <w:szCs w:val="21"/>
                <w:lang w:bidi="ar"/>
              </w:rPr>
              <w:t xml:space="preserve">. Body weights and blood glucose levels of the </w:t>
            </w:r>
            <w:r w:rsidRPr="00CA26B3"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  <w:lang w:bidi="ar"/>
              </w:rPr>
              <w:t>nondiabetic</w:t>
            </w:r>
            <w:r w:rsidRPr="00CA26B3">
              <w:rPr>
                <w:rFonts w:ascii="Times New Roman" w:hAnsi="Times New Roman"/>
                <w:b/>
                <w:color w:val="000000" w:themeColor="text1"/>
                <w:kern w:val="0"/>
                <w:szCs w:val="21"/>
                <w:lang w:bidi="ar"/>
              </w:rPr>
              <w:t xml:space="preserve"> and diabetic rats</w:t>
            </w:r>
            <w:r w:rsidRPr="00CA26B3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 xml:space="preserve">  </w:t>
            </w:r>
          </w:p>
        </w:tc>
      </w:tr>
      <w:tr w:rsidR="00CA26B3" w:rsidRPr="00CA26B3" w14:paraId="264CDDB5" w14:textId="77777777">
        <w:trPr>
          <w:trHeight w:val="295"/>
        </w:trPr>
        <w:tc>
          <w:tcPr>
            <w:tcW w:w="2410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A270D5B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423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7383932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ndiabetic</w:t>
            </w:r>
          </w:p>
        </w:tc>
        <w:tc>
          <w:tcPr>
            <w:tcW w:w="1137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2F7048A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iabetic</w:t>
            </w:r>
          </w:p>
        </w:tc>
        <w:tc>
          <w:tcPr>
            <w:tcW w:w="1818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75DFA6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iabetic</w:t>
            </w: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+ BBR</w:t>
            </w:r>
            <w:r w:rsidRPr="00CA26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+ PBS</w:t>
            </w:r>
          </w:p>
        </w:tc>
        <w:tc>
          <w:tcPr>
            <w:tcW w:w="2116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11C204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  <w:r w:rsidRPr="00CA26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iabetic</w:t>
            </w: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+ BBR + SR95531</w:t>
            </w:r>
          </w:p>
        </w:tc>
      </w:tr>
      <w:tr w:rsidR="00CA26B3" w:rsidRPr="00CA26B3" w14:paraId="6DDE20EB" w14:textId="77777777">
        <w:trPr>
          <w:trHeight w:val="295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DE242D1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ody weight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C2A3281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asel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9E04BF8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4.5±2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4CCF190C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7.9±3.7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4000C4CA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0.1±2.3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8A54A4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4.5±2.14</w:t>
            </w:r>
          </w:p>
        </w:tc>
      </w:tr>
      <w:tr w:rsidR="00CA26B3" w:rsidRPr="00CA26B3" w14:paraId="62131BDC" w14:textId="77777777">
        <w:trPr>
          <w:trHeight w:val="295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DA1D59F" w14:textId="77777777" w:rsidR="0093545C" w:rsidRPr="00CA26B3" w:rsidRDefault="009354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48D3783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 w 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78977514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43.6±13.6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65736DF5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11.80±6.84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84E4D36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00.3±18.72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, ‡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EF4D81A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01.9±20.28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, ‡</w:t>
            </w:r>
          </w:p>
        </w:tc>
      </w:tr>
      <w:tr w:rsidR="00CA26B3" w:rsidRPr="00CA26B3" w14:paraId="58AA038A" w14:textId="77777777">
        <w:trPr>
          <w:trHeight w:val="28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220AC87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lood glucose leve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877636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asel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09CEADD1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.65±0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58EEE73E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.28±0.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602A17D4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.38±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E105D8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.53±0.30</w:t>
            </w:r>
          </w:p>
        </w:tc>
      </w:tr>
      <w:tr w:rsidR="00CA26B3" w:rsidRPr="00CA26B3" w14:paraId="538B4ECE" w14:textId="77777777">
        <w:trPr>
          <w:trHeight w:val="295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D569755" w14:textId="77777777" w:rsidR="0093545C" w:rsidRPr="00CA26B3" w:rsidRDefault="009354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DF85552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 w 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4AEE0288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Style w:val="font21"/>
                <w:color w:val="000000" w:themeColor="text1"/>
                <w:sz w:val="18"/>
                <w:szCs w:val="18"/>
                <w:lang w:bidi="ar"/>
              </w:rPr>
              <w:t>6.3</w:t>
            </w:r>
            <w:r w:rsidRPr="00CA26B3">
              <w:rPr>
                <w:rStyle w:val="font21"/>
                <w:rFonts w:hint="eastAsia"/>
                <w:color w:val="000000" w:themeColor="text1"/>
                <w:sz w:val="18"/>
                <w:szCs w:val="18"/>
                <w:lang w:bidi="ar"/>
              </w:rPr>
              <w:t>7</w:t>
            </w:r>
            <w:r w:rsidRPr="00CA26B3">
              <w:rPr>
                <w:rStyle w:val="font21"/>
                <w:color w:val="000000" w:themeColor="text1"/>
                <w:sz w:val="18"/>
                <w:szCs w:val="18"/>
                <w:lang w:bidi="ar"/>
              </w:rPr>
              <w:t>±0.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7E3E9C8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8.28±2.33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6D8C7758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.28±2.31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CB5511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1.53±1.50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CA26B3" w:rsidRPr="00CA26B3" w14:paraId="53A57CBC" w14:textId="77777777">
        <w:trPr>
          <w:trHeight w:val="28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25B28AD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OGT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E3447A5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AD53C4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5.4±2.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2736357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3.3±0.00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FB6D1FB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7.58±3.92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3A247B4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.23±3.75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CA26B3" w:rsidRPr="00CA26B3" w14:paraId="55C7BCD2" w14:textId="77777777">
        <w:trPr>
          <w:trHeight w:val="280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EAF28EB" w14:textId="77777777" w:rsidR="0093545C" w:rsidRPr="00CA26B3" w:rsidRDefault="009354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70C17312" w14:textId="77777777" w:rsidR="0093545C" w:rsidRPr="00CA26B3" w:rsidRDefault="00BD69F2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 </w:t>
            </w:r>
            <w:proofErr w:type="spellStart"/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r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868601E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0.76±0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73C2BFF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3.3±0.00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70D252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8.5±3.28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54150DC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8.75±2.76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CA26B3" w:rsidRPr="00CA26B3" w14:paraId="2150DC50" w14:textId="77777777">
        <w:trPr>
          <w:trHeight w:val="280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A3A744" w14:textId="77777777" w:rsidR="0093545C" w:rsidRPr="00CA26B3" w:rsidRDefault="009354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354D9E2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 </w:t>
            </w:r>
            <w:proofErr w:type="spellStart"/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r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9378873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42±0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27A52FC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6.28±1.29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9CE51A9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6.95±3.82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1F7825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6.13±4.31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CA26B3" w:rsidRPr="00CA26B3" w14:paraId="3CCCF626" w14:textId="77777777">
        <w:trPr>
          <w:trHeight w:val="295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620BDBB" w14:textId="77777777" w:rsidR="0093545C" w:rsidRPr="00CA26B3" w:rsidRDefault="009354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11B9284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 </w:t>
            </w:r>
            <w:proofErr w:type="spellStart"/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r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D094CA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.14±0.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E8E420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.95±0.27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E8451D4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8.25±4.73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5440051" w14:textId="77777777" w:rsidR="0093545C" w:rsidRPr="00CA26B3" w:rsidRDefault="00BD69F2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8.43±4.44</w:t>
            </w:r>
            <w:r w:rsidRPr="00CA26B3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</w:tbl>
    <w:p w14:paraId="1E0BD7AA" w14:textId="77777777" w:rsidR="0093545C" w:rsidRPr="00CA26B3" w:rsidRDefault="00BD69F2">
      <w:pPr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CA26B3">
        <w:rPr>
          <w:rFonts w:ascii="Times New Roman" w:hAnsi="Times New Roman" w:hint="eastAsia"/>
          <w:color w:val="000000" w:themeColor="text1"/>
          <w:szCs w:val="21"/>
        </w:rPr>
        <w:t>*</w:t>
      </w:r>
      <w:r w:rsidRPr="00CA26B3">
        <w:rPr>
          <w:rFonts w:ascii="Times New Roman" w:hAnsi="Times New Roman"/>
          <w:color w:val="000000" w:themeColor="text1"/>
          <w:szCs w:val="21"/>
        </w:rPr>
        <w:t>The data are presented as the mean ± S</w:t>
      </w:r>
      <w:r w:rsidRPr="00CA26B3">
        <w:rPr>
          <w:rFonts w:ascii="Times New Roman" w:hAnsi="Times New Roman" w:hint="eastAsia"/>
          <w:color w:val="000000" w:themeColor="text1"/>
          <w:szCs w:val="21"/>
        </w:rPr>
        <w:t>E</w:t>
      </w:r>
      <w:r w:rsidRPr="00CA26B3">
        <w:rPr>
          <w:rFonts w:ascii="Times New Roman" w:hAnsi="Times New Roman"/>
          <w:color w:val="000000" w:themeColor="text1"/>
          <w:szCs w:val="21"/>
        </w:rPr>
        <w:t xml:space="preserve"> of the results.</w:t>
      </w:r>
      <w:r w:rsidRPr="00CA26B3">
        <w:rPr>
          <w:rFonts w:ascii="Times New Roman" w:hAnsi="Times New Roman" w:hint="eastAsia"/>
          <w:color w:val="000000" w:themeColor="text1"/>
          <w:szCs w:val="21"/>
        </w:rPr>
        <w:t xml:space="preserve"> </w:t>
      </w:r>
    </w:p>
    <w:p w14:paraId="475D4FA7" w14:textId="77777777" w:rsidR="0093545C" w:rsidRPr="00CA26B3" w:rsidRDefault="00BD69F2">
      <w:pPr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CA26B3">
        <w:rPr>
          <w:rFonts w:ascii="Times New Roman" w:hAnsi="Times New Roman" w:hint="eastAsia"/>
          <w:color w:val="000000" w:themeColor="text1"/>
          <w:szCs w:val="21"/>
        </w:rPr>
        <w:t xml:space="preserve">Measure Unit: </w:t>
      </w:r>
      <w:bookmarkStart w:id="0" w:name="OLE_LINK28"/>
      <w:r w:rsidRPr="00CA26B3">
        <w:rPr>
          <w:rFonts w:ascii="Times New Roman" w:hAnsi="Times New Roman" w:hint="eastAsia"/>
          <w:color w:val="000000" w:themeColor="text1"/>
          <w:szCs w:val="21"/>
        </w:rPr>
        <w:t>body weights, g; blood glucose levels</w:t>
      </w:r>
      <w:bookmarkEnd w:id="0"/>
      <w:r w:rsidRPr="00CA26B3">
        <w:rPr>
          <w:rFonts w:ascii="Times New Roman" w:hAnsi="Times New Roman" w:hint="eastAsia"/>
          <w:color w:val="000000" w:themeColor="text1"/>
          <w:szCs w:val="21"/>
        </w:rPr>
        <w:t>, mmol/L.</w:t>
      </w:r>
    </w:p>
    <w:p w14:paraId="61C58AAA" w14:textId="77777777" w:rsidR="0093545C" w:rsidRPr="00CA26B3" w:rsidRDefault="00BD69F2">
      <w:pPr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CA26B3">
        <w:rPr>
          <w:rFonts w:ascii="Helvetica" w:eastAsia="Helvetica" w:hAnsi="Helvetica" w:cs="Helvetica"/>
          <w:color w:val="000000" w:themeColor="text1"/>
          <w:sz w:val="22"/>
          <w:szCs w:val="22"/>
          <w:shd w:val="clear" w:color="auto" w:fill="FFFFFF"/>
          <w:vertAlign w:val="superscript"/>
        </w:rPr>
        <w:t>†</w:t>
      </w:r>
      <w:r w:rsidRPr="00CA26B3">
        <w:rPr>
          <w:rFonts w:ascii="Helvetica" w:hAnsi="Helvetica" w:cs="Helvetica" w:hint="eastAsia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 </w:t>
      </w:r>
      <w:r w:rsidRPr="00CA26B3">
        <w:rPr>
          <w:rFonts w:ascii="Times New Roman" w:hAnsi="Times New Roman"/>
          <w:color w:val="000000" w:themeColor="text1"/>
          <w:szCs w:val="21"/>
        </w:rPr>
        <w:t xml:space="preserve">P &lt; 0.05 compared to the </w:t>
      </w:r>
      <w:r w:rsidRPr="00CA26B3">
        <w:rPr>
          <w:rFonts w:ascii="Times New Roman" w:hAnsi="Times New Roman" w:hint="eastAsia"/>
          <w:color w:val="000000" w:themeColor="text1"/>
          <w:szCs w:val="21"/>
        </w:rPr>
        <w:t>nondiabetic group</w:t>
      </w:r>
      <w:r w:rsidRPr="00CA26B3">
        <w:rPr>
          <w:rFonts w:ascii="Times New Roman" w:hAnsi="Times New Roman"/>
          <w:color w:val="000000" w:themeColor="text1"/>
          <w:szCs w:val="21"/>
        </w:rPr>
        <w:t>.</w:t>
      </w:r>
    </w:p>
    <w:p w14:paraId="72658328" w14:textId="77777777" w:rsidR="0093545C" w:rsidRPr="00CA26B3" w:rsidRDefault="00BD69F2">
      <w:pPr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CA26B3">
        <w:rPr>
          <w:rFonts w:ascii="Helvetica" w:eastAsia="Helvetica" w:hAnsi="Helvetica" w:cs="Helvetica"/>
          <w:color w:val="000000" w:themeColor="text1"/>
          <w:sz w:val="22"/>
          <w:szCs w:val="22"/>
          <w:shd w:val="clear" w:color="auto" w:fill="FFFFFF"/>
          <w:vertAlign w:val="superscript"/>
        </w:rPr>
        <w:t>‡</w:t>
      </w:r>
      <w:r w:rsidRPr="00CA26B3">
        <w:rPr>
          <w:rFonts w:ascii="Times New Roman" w:hAnsi="Times New Roman" w:hint="eastAsia"/>
          <w:color w:val="000000" w:themeColor="text1"/>
          <w:szCs w:val="21"/>
          <w:vertAlign w:val="superscript"/>
        </w:rPr>
        <w:t xml:space="preserve"> </w:t>
      </w:r>
      <w:r w:rsidRPr="00CA26B3">
        <w:rPr>
          <w:rFonts w:ascii="Times New Roman" w:hAnsi="Times New Roman"/>
          <w:color w:val="000000" w:themeColor="text1"/>
          <w:szCs w:val="21"/>
        </w:rPr>
        <w:t>P &lt; 0.05 compared to the</w:t>
      </w:r>
      <w:r w:rsidRPr="00CA26B3">
        <w:rPr>
          <w:rFonts w:ascii="Times New Roman" w:hAnsi="Times New Roman" w:hint="eastAsia"/>
          <w:color w:val="000000" w:themeColor="text1"/>
          <w:szCs w:val="21"/>
        </w:rPr>
        <w:t xml:space="preserve"> diabetic group.</w:t>
      </w:r>
    </w:p>
    <w:p w14:paraId="3B6588D9" w14:textId="77777777" w:rsidR="0093545C" w:rsidRPr="00CA26B3" w:rsidRDefault="0093545C">
      <w:pPr>
        <w:spacing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413FB54A" w14:textId="77777777" w:rsidR="0093545C" w:rsidRPr="00CA26B3" w:rsidRDefault="0093545C">
      <w:pPr>
        <w:spacing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tbl>
      <w:tblPr>
        <w:tblpPr w:leftFromText="180" w:rightFromText="180" w:vertAnchor="text" w:horzAnchor="page" w:tblpX="1832" w:tblpY="451"/>
        <w:tblOverlap w:val="never"/>
        <w:tblW w:w="87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662"/>
        <w:gridCol w:w="1420"/>
        <w:gridCol w:w="1825"/>
        <w:gridCol w:w="2046"/>
      </w:tblGrid>
      <w:tr w:rsidR="00CA26B3" w:rsidRPr="00CA26B3" w14:paraId="4D188F49" w14:textId="77777777">
        <w:trPr>
          <w:trHeight w:val="337"/>
        </w:trPr>
        <w:tc>
          <w:tcPr>
            <w:tcW w:w="876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441AA429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CA26B3"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  <w:lang w:bidi="ar"/>
              </w:rPr>
              <w:t>Supplementary Table 2</w:t>
            </w:r>
            <w:r w:rsidRPr="00CA26B3">
              <w:rPr>
                <w:rFonts w:ascii="Times New Roman" w:hAnsi="Times New Roman"/>
                <w:b/>
                <w:color w:val="000000" w:themeColor="text1"/>
                <w:kern w:val="0"/>
                <w:szCs w:val="21"/>
                <w:lang w:bidi="ar"/>
              </w:rPr>
              <w:t>. Density of retinal ganglion cells ( cells/mm2) in four groups of rats.</w:t>
            </w:r>
          </w:p>
        </w:tc>
      </w:tr>
      <w:tr w:rsidR="00CA26B3" w:rsidRPr="00CA26B3" w14:paraId="18639581" w14:textId="77777777">
        <w:trPr>
          <w:trHeight w:val="320"/>
        </w:trPr>
        <w:tc>
          <w:tcPr>
            <w:tcW w:w="1812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23DCDEB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662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118783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ondiabetic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33888FF2" w14:textId="77777777" w:rsidR="0093545C" w:rsidRPr="00CA26B3" w:rsidRDefault="00BD69F2">
            <w:pPr>
              <w:widowControl/>
              <w:spacing w:line="400" w:lineRule="exac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iabetic</w:t>
            </w:r>
          </w:p>
        </w:tc>
        <w:tc>
          <w:tcPr>
            <w:tcW w:w="1825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9070B36" w14:textId="77777777" w:rsidR="0093545C" w:rsidRPr="00CA26B3" w:rsidRDefault="00BD69F2">
            <w:pPr>
              <w:widowControl/>
              <w:spacing w:line="400" w:lineRule="exac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iabetic</w:t>
            </w: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+ BBR</w:t>
            </w:r>
            <w:r w:rsidRPr="00CA26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+ PBS</w:t>
            </w:r>
          </w:p>
        </w:tc>
        <w:tc>
          <w:tcPr>
            <w:tcW w:w="2046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3E45D75B" w14:textId="77777777" w:rsidR="0093545C" w:rsidRPr="00CA26B3" w:rsidRDefault="00BD69F2">
            <w:pPr>
              <w:widowControl/>
              <w:spacing w:line="400" w:lineRule="exac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iabetic+BBR+</w:t>
            </w: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R95531</w:t>
            </w:r>
          </w:p>
        </w:tc>
      </w:tr>
      <w:tr w:rsidR="00CA26B3" w:rsidRPr="00CA26B3" w14:paraId="48DDB8C3" w14:textId="77777777">
        <w:trPr>
          <w:trHeight w:val="47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3F6B285E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entral reg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0CF861F6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Style w:val="font31"/>
                <w:color w:val="000000" w:themeColor="text1"/>
                <w:sz w:val="18"/>
                <w:szCs w:val="18"/>
                <w:lang w:bidi="ar"/>
              </w:rPr>
              <w:t xml:space="preserve">2829.4 </w:t>
            </w: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± 20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FD2DC9B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Style w:val="font31"/>
                <w:color w:val="000000" w:themeColor="text1"/>
                <w:sz w:val="18"/>
                <w:szCs w:val="18"/>
                <w:lang w:bidi="ar"/>
              </w:rPr>
              <w:t xml:space="preserve">1175.6 </w:t>
            </w: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± 110.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65EFAA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081.8 ± 41.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A81FEE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492.0 ± 152.7</w:t>
            </w:r>
          </w:p>
        </w:tc>
      </w:tr>
      <w:tr w:rsidR="00CA26B3" w:rsidRPr="00CA26B3" w14:paraId="1FFDC101" w14:textId="77777777">
        <w:trPr>
          <w:trHeight w:val="443"/>
        </w:trPr>
        <w:tc>
          <w:tcPr>
            <w:tcW w:w="18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7D05FFBB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eripheral region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6A30A28A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Style w:val="font31"/>
                <w:color w:val="000000" w:themeColor="text1"/>
                <w:sz w:val="18"/>
                <w:szCs w:val="18"/>
                <w:lang w:bidi="ar"/>
              </w:rPr>
              <w:t xml:space="preserve">1353.0 </w:t>
            </w: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± 69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D880D7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25.2 ± 87.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D3A9D9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163.4 ± 105.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27B955" w14:textId="77777777" w:rsidR="0093545C" w:rsidRPr="00CA26B3" w:rsidRDefault="00BD69F2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26B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67.2 ± 71.3</w:t>
            </w:r>
          </w:p>
        </w:tc>
      </w:tr>
    </w:tbl>
    <w:p w14:paraId="64E21602" w14:textId="77777777" w:rsidR="0093545C" w:rsidRPr="00CA26B3" w:rsidRDefault="00BD69F2">
      <w:pPr>
        <w:spacing w:line="480" w:lineRule="auto"/>
        <w:rPr>
          <w:rStyle w:val="Emphasis"/>
          <w:rFonts w:ascii="Helvetica" w:eastAsia="Helvetica" w:hAnsi="Helvetica" w:cs="Helvetica"/>
          <w:color w:val="000000" w:themeColor="text1"/>
          <w:sz w:val="18"/>
          <w:szCs w:val="18"/>
          <w:shd w:val="clear" w:color="auto" w:fill="F9F9F9"/>
        </w:rPr>
      </w:pPr>
      <w:r w:rsidRPr="00CA26B3">
        <w:rPr>
          <w:rFonts w:ascii="Times New Roman" w:hAnsi="Times New Roman" w:hint="eastAsia"/>
          <w:color w:val="000000" w:themeColor="text1"/>
          <w:szCs w:val="21"/>
        </w:rPr>
        <w:t xml:space="preserve">*N = 5, </w:t>
      </w:r>
      <w:r w:rsidRPr="00CA26B3">
        <w:rPr>
          <w:rFonts w:ascii="Times New Roman" w:hAnsi="Times New Roman"/>
          <w:color w:val="000000" w:themeColor="text1"/>
          <w:szCs w:val="21"/>
        </w:rPr>
        <w:t>the results are</w:t>
      </w:r>
      <w:r w:rsidRPr="00CA26B3">
        <w:rPr>
          <w:rFonts w:ascii="Times New Roman" w:hAnsi="Times New Roman" w:hint="eastAsia"/>
          <w:color w:val="000000" w:themeColor="text1"/>
          <w:szCs w:val="21"/>
        </w:rPr>
        <w:t xml:space="preserve"> analyzed using </w:t>
      </w:r>
      <w:r w:rsidRPr="00CA26B3">
        <w:rPr>
          <w:rFonts w:ascii="Times New Roman" w:hAnsi="Times New Roman"/>
          <w:color w:val="000000" w:themeColor="text1"/>
          <w:szCs w:val="21"/>
        </w:rPr>
        <w:t>one-way ANOVA</w:t>
      </w:r>
      <w:r w:rsidRPr="00CA26B3">
        <w:rPr>
          <w:rFonts w:ascii="Times New Roman" w:hAnsi="Times New Roman" w:hint="eastAsia"/>
          <w:color w:val="000000" w:themeColor="text1"/>
          <w:szCs w:val="21"/>
        </w:rPr>
        <w:t xml:space="preserve"> and</w:t>
      </w:r>
      <w:r w:rsidRPr="00CA26B3">
        <w:rPr>
          <w:rFonts w:ascii="Times New Roman" w:hAnsi="Times New Roman"/>
          <w:color w:val="000000" w:themeColor="text1"/>
          <w:szCs w:val="21"/>
        </w:rPr>
        <w:t xml:space="preserve"> expressed as the</w:t>
      </w:r>
      <w:r w:rsidRPr="00CA26B3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CA26B3">
        <w:rPr>
          <w:rFonts w:ascii="Times New Roman" w:hAnsi="Times New Roman"/>
          <w:color w:val="000000" w:themeColor="text1"/>
          <w:szCs w:val="21"/>
        </w:rPr>
        <w:t>mean ±</w:t>
      </w:r>
      <w:r w:rsidRPr="00CA26B3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CA26B3">
        <w:rPr>
          <w:rFonts w:ascii="Times New Roman" w:hAnsi="Times New Roman"/>
          <w:color w:val="000000" w:themeColor="text1"/>
          <w:szCs w:val="21"/>
        </w:rPr>
        <w:t>SE</w:t>
      </w:r>
      <w:r w:rsidRPr="00CA26B3">
        <w:rPr>
          <w:rFonts w:ascii="Times New Roman" w:hAnsi="Times New Roman" w:hint="eastAsia"/>
          <w:color w:val="000000" w:themeColor="text1"/>
          <w:szCs w:val="21"/>
        </w:rPr>
        <w:t>.</w:t>
      </w:r>
    </w:p>
    <w:p w14:paraId="507331FA" w14:textId="77777777" w:rsidR="0093545C" w:rsidRPr="00CA26B3" w:rsidRDefault="00BD69F2">
      <w:pPr>
        <w:spacing w:line="480" w:lineRule="auto"/>
        <w:rPr>
          <w:rStyle w:val="Emphasis"/>
          <w:rFonts w:eastAsia="Helvetica"/>
          <w:color w:val="000000" w:themeColor="text1"/>
          <w:sz w:val="24"/>
          <w:shd w:val="clear" w:color="auto" w:fill="F9F9F9"/>
        </w:rPr>
      </w:pPr>
      <w:r w:rsidRPr="00CA26B3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 </w:t>
      </w:r>
    </w:p>
    <w:p w14:paraId="6E512932" w14:textId="77777777" w:rsidR="0093545C" w:rsidRPr="00CA26B3" w:rsidRDefault="0093545C">
      <w:pPr>
        <w:rPr>
          <w:color w:val="000000" w:themeColor="text1"/>
        </w:rPr>
      </w:pPr>
    </w:p>
    <w:sectPr w:rsidR="0093545C" w:rsidRPr="00CA26B3" w:rsidSect="00F33713"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FE81B" w14:textId="77777777" w:rsidR="00BD69F2" w:rsidRDefault="00BD69F2">
      <w:r>
        <w:separator/>
      </w:r>
    </w:p>
  </w:endnote>
  <w:endnote w:type="continuationSeparator" w:id="0">
    <w:p w14:paraId="4AD9525D" w14:textId="77777777" w:rsidR="00BD69F2" w:rsidRDefault="00BD6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7E939" w14:textId="77777777" w:rsidR="0093545C" w:rsidRDefault="00BD69F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2C36AB" wp14:editId="3D3A285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2B8DB7" w14:textId="77777777" w:rsidR="0093545C" w:rsidRDefault="00BD69F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B4HF0wAgAAY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eEybMsbPXO&#10;8ggd5fF2dQyQs1M5itIrge7EDWav69PwTuJw/7nvoh7/Dc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s0lY7tAAAAAFAQAADwAAAAAAAAABACAAAAAiAAAAZHJzL2Rvd25yZXYueG1sUEsBAhQAFAAA&#10;AAgAh07iQFB4HF0wAgAAYwQAAA4AAAAAAAAAAQAgAAAAHwEAAGRycy9lMm9Eb2MueG1sUEsFBgAA&#10;AAAGAAYAWQEAAME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06435" w14:textId="77777777" w:rsidR="00BD69F2" w:rsidRDefault="00BD69F2">
      <w:r>
        <w:separator/>
      </w:r>
    </w:p>
  </w:footnote>
  <w:footnote w:type="continuationSeparator" w:id="0">
    <w:p w14:paraId="38C42287" w14:textId="77777777" w:rsidR="00BD69F2" w:rsidRDefault="00BD6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wM2IxOTRlNjViN2ExZDc2MjRlMmFlZDdmZWJmZjYifQ=="/>
  </w:docVars>
  <w:rsids>
    <w:rsidRoot w:val="200A49FB"/>
    <w:rsid w:val="0093545C"/>
    <w:rsid w:val="00BD69F2"/>
    <w:rsid w:val="00CA26B3"/>
    <w:rsid w:val="00F33713"/>
    <w:rsid w:val="07814D74"/>
    <w:rsid w:val="200A49FB"/>
    <w:rsid w:val="76E1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6C0841"/>
  <w15:docId w15:val="{BFF94350-40BF-B14B-A1E6-A0A07645D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Emphasis">
    <w:name w:val="Emphasis"/>
    <w:qFormat/>
    <w:rPr>
      <w:i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rsid w:val="00F33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7FB610-0709-5540-83DB-8A4D41F32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wangyi</dc:creator>
  <cp:lastModifiedBy>Molly Tottman</cp:lastModifiedBy>
  <cp:revision>2</cp:revision>
  <dcterms:created xsi:type="dcterms:W3CDTF">2022-04-08T06:29:00Z</dcterms:created>
  <dcterms:modified xsi:type="dcterms:W3CDTF">2022-07-1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97</vt:lpwstr>
  </property>
  <property fmtid="{D5CDD505-2E9C-101B-9397-08002B2CF9AE}" pid="3" name="ICV">
    <vt:lpwstr>91E29D91310248C4AD4ABD148BC54001</vt:lpwstr>
  </property>
</Properties>
</file>